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9"/>
        <w:gridCol w:w="5245"/>
        <w:gridCol w:w="4819"/>
      </w:tblGrid>
      <w:tr w:rsidR="007B598E" w:rsidRPr="00032D2D" w14:paraId="74810A72" w14:textId="77777777" w:rsidTr="007B598E">
        <w:trPr>
          <w:trHeight w:val="300"/>
        </w:trPr>
        <w:tc>
          <w:tcPr>
            <w:tcW w:w="3539" w:type="dxa"/>
            <w:shd w:val="clear" w:color="auto" w:fill="auto"/>
          </w:tcPr>
          <w:p w14:paraId="3BB08F39" w14:textId="77777777" w:rsidR="007B598E" w:rsidRPr="00546905" w:rsidRDefault="007B598E" w:rsidP="00FF01A1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546905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Name</w:t>
            </w:r>
          </w:p>
        </w:tc>
        <w:tc>
          <w:tcPr>
            <w:tcW w:w="5245" w:type="dxa"/>
            <w:shd w:val="clear" w:color="auto" w:fill="auto"/>
          </w:tcPr>
          <w:p w14:paraId="7F735B84" w14:textId="77777777" w:rsidR="007B598E" w:rsidRPr="00546905" w:rsidRDefault="007B598E" w:rsidP="00FF01A1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546905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Sequence</w:t>
            </w:r>
          </w:p>
        </w:tc>
        <w:tc>
          <w:tcPr>
            <w:tcW w:w="4819" w:type="dxa"/>
          </w:tcPr>
          <w:p w14:paraId="078AD7AF" w14:textId="77777777" w:rsidR="007B598E" w:rsidRPr="00546905" w:rsidRDefault="007B598E" w:rsidP="00FF01A1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546905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Function</w:t>
            </w:r>
          </w:p>
        </w:tc>
      </w:tr>
      <w:tr w:rsidR="007B598E" w:rsidRPr="00032D2D" w14:paraId="5D921532" w14:textId="77777777" w:rsidTr="007B598E">
        <w:trPr>
          <w:trHeight w:val="300"/>
        </w:trPr>
        <w:tc>
          <w:tcPr>
            <w:tcW w:w="3539" w:type="dxa"/>
            <w:shd w:val="clear" w:color="auto" w:fill="auto"/>
            <w:hideMark/>
          </w:tcPr>
          <w:p w14:paraId="157AA842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MV8_prophage_purA_chr_F (A) </w:t>
            </w:r>
          </w:p>
          <w:p w14:paraId="1D95B4BC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MV8_prophage_purA_int_F (C) </w:t>
            </w:r>
          </w:p>
        </w:tc>
        <w:tc>
          <w:tcPr>
            <w:tcW w:w="5245" w:type="dxa"/>
            <w:shd w:val="clear" w:color="auto" w:fill="auto"/>
            <w:hideMark/>
          </w:tcPr>
          <w:p w14:paraId="13435216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GTCCTGGTCGTGAACAAAC  </w:t>
            </w:r>
          </w:p>
          <w:p w14:paraId="18B0DBE7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CACCCTCCAAAAGCATTGA</w:t>
            </w:r>
          </w:p>
        </w:tc>
        <w:tc>
          <w:tcPr>
            <w:tcW w:w="4819" w:type="dxa"/>
          </w:tcPr>
          <w:p w14:paraId="53F0F273" w14:textId="77777777" w:rsidR="007B598E" w:rsidRPr="00032D2D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rimers for assessing the topology of ϕRMV8.</w:t>
            </w:r>
          </w:p>
        </w:tc>
      </w:tr>
      <w:tr w:rsidR="007B598E" w:rsidRPr="00032D2D" w14:paraId="1B338B29" w14:textId="77777777" w:rsidTr="007B598E">
        <w:trPr>
          <w:trHeight w:val="300"/>
        </w:trPr>
        <w:tc>
          <w:tcPr>
            <w:tcW w:w="3539" w:type="dxa"/>
            <w:shd w:val="clear" w:color="auto" w:fill="auto"/>
            <w:hideMark/>
          </w:tcPr>
          <w:p w14:paraId="4843FCD3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MV8_prophage_purA_chr_R (D) </w:t>
            </w:r>
          </w:p>
          <w:p w14:paraId="73470670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MV8_prophage_purA_int_R (B) </w:t>
            </w:r>
          </w:p>
        </w:tc>
        <w:tc>
          <w:tcPr>
            <w:tcW w:w="5245" w:type="dxa"/>
            <w:shd w:val="clear" w:color="auto" w:fill="auto"/>
            <w:hideMark/>
          </w:tcPr>
          <w:p w14:paraId="06CEE416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TCAGCCTCTCTCAAAGCCT</w:t>
            </w:r>
          </w:p>
          <w:p w14:paraId="4A10DAF6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GTCCCCAAAAGCCTGAAAT</w:t>
            </w:r>
          </w:p>
        </w:tc>
        <w:tc>
          <w:tcPr>
            <w:tcW w:w="4819" w:type="dxa"/>
          </w:tcPr>
          <w:p w14:paraId="03ACE756" w14:textId="77777777" w:rsidR="007B598E" w:rsidRPr="00032D2D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rimers for assessing the topology of ϕRMV8.</w:t>
            </w:r>
          </w:p>
        </w:tc>
      </w:tr>
      <w:tr w:rsidR="007B598E" w:rsidRPr="00032D2D" w14:paraId="460EC6AD" w14:textId="77777777" w:rsidTr="007B598E">
        <w:trPr>
          <w:trHeight w:val="300"/>
        </w:trPr>
        <w:tc>
          <w:tcPr>
            <w:tcW w:w="3539" w:type="dxa"/>
            <w:shd w:val="clear" w:color="auto" w:fill="auto"/>
            <w:hideMark/>
          </w:tcPr>
          <w:p w14:paraId="236E7139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MV8_A_chr_sugar_PRCI_F </w:t>
            </w:r>
          </w:p>
          <w:p w14:paraId="5EFA5C91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MV8_C_int_sugar_PRCI_F </w:t>
            </w:r>
          </w:p>
        </w:tc>
        <w:tc>
          <w:tcPr>
            <w:tcW w:w="5245" w:type="dxa"/>
            <w:shd w:val="clear" w:color="auto" w:fill="auto"/>
            <w:hideMark/>
          </w:tcPr>
          <w:p w14:paraId="45BDFDBE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TTATCCCCGCCACCCTTT</w:t>
            </w:r>
          </w:p>
          <w:p w14:paraId="24BC3E69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GCCACTTATCCAAAGACAACA</w:t>
            </w:r>
          </w:p>
        </w:tc>
        <w:tc>
          <w:tcPr>
            <w:tcW w:w="4819" w:type="dxa"/>
          </w:tcPr>
          <w:p w14:paraId="64B31A8F" w14:textId="77777777" w:rsidR="007B598E" w:rsidRPr="00032D2D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Primers for assessing the topology of 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RCI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  <w:lang w:eastAsia="en-GB"/>
              </w:rPr>
              <w:t>malA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.</w:t>
            </w:r>
          </w:p>
        </w:tc>
      </w:tr>
      <w:tr w:rsidR="007B598E" w:rsidRPr="00032D2D" w14:paraId="2A1A678A" w14:textId="77777777" w:rsidTr="007B598E">
        <w:trPr>
          <w:trHeight w:val="300"/>
        </w:trPr>
        <w:tc>
          <w:tcPr>
            <w:tcW w:w="3539" w:type="dxa"/>
            <w:shd w:val="clear" w:color="auto" w:fill="auto"/>
            <w:hideMark/>
          </w:tcPr>
          <w:p w14:paraId="3FE8B5D0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MV8_B_int_sugar_PRCI_R </w:t>
            </w:r>
          </w:p>
          <w:p w14:paraId="5D93B3AB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MV8_D_chr_sugar_PRCI_R </w:t>
            </w:r>
          </w:p>
        </w:tc>
        <w:tc>
          <w:tcPr>
            <w:tcW w:w="5245" w:type="dxa"/>
            <w:shd w:val="clear" w:color="auto" w:fill="auto"/>
            <w:hideMark/>
          </w:tcPr>
          <w:p w14:paraId="06608F6D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GAGGTGTGAAATGATGCCT</w:t>
            </w:r>
          </w:p>
          <w:p w14:paraId="416AF614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GAAAATGGATATGGAAGCATAGGT</w:t>
            </w:r>
          </w:p>
        </w:tc>
        <w:tc>
          <w:tcPr>
            <w:tcW w:w="4819" w:type="dxa"/>
          </w:tcPr>
          <w:p w14:paraId="3F6F40EC" w14:textId="77777777" w:rsidR="007B598E" w:rsidRPr="00032D2D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Primers for assessing the topology of 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RCI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  <w:lang w:eastAsia="en-GB"/>
              </w:rPr>
              <w:t>malA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.</w:t>
            </w:r>
          </w:p>
        </w:tc>
      </w:tr>
      <w:tr w:rsidR="007B598E" w:rsidRPr="00032D2D" w14:paraId="2996848D" w14:textId="77777777" w:rsidTr="007B598E">
        <w:trPr>
          <w:trHeight w:val="300"/>
        </w:trPr>
        <w:tc>
          <w:tcPr>
            <w:tcW w:w="3539" w:type="dxa"/>
            <w:shd w:val="clear" w:color="auto" w:fill="auto"/>
            <w:hideMark/>
          </w:tcPr>
          <w:p w14:paraId="5202EFC0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MV7_PRCI_uvrA_Chr_A_F </w:t>
            </w:r>
          </w:p>
          <w:p w14:paraId="55B471B0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MV7_PRCI_uvrA_int_C_F </w:t>
            </w:r>
          </w:p>
        </w:tc>
        <w:tc>
          <w:tcPr>
            <w:tcW w:w="5245" w:type="dxa"/>
            <w:shd w:val="clear" w:color="auto" w:fill="auto"/>
            <w:hideMark/>
          </w:tcPr>
          <w:p w14:paraId="067A5E15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GTTCAAGCGTATCGATCTCT</w:t>
            </w:r>
          </w:p>
          <w:p w14:paraId="1F7809BF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CGCGTGATATAAGGGTTAGG</w:t>
            </w:r>
          </w:p>
        </w:tc>
        <w:tc>
          <w:tcPr>
            <w:tcW w:w="4819" w:type="dxa"/>
          </w:tcPr>
          <w:p w14:paraId="5B1AAE1D" w14:textId="77777777" w:rsidR="007B598E" w:rsidRPr="00032D2D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Primers for assessing the topology of 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RCI</w:t>
            </w:r>
            <w:r w:rsidRPr="007468F1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  <w:lang w:eastAsia="en-GB"/>
              </w:rPr>
              <w:t>uvrA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.</w:t>
            </w:r>
          </w:p>
        </w:tc>
      </w:tr>
      <w:tr w:rsidR="007B598E" w:rsidRPr="00032D2D" w14:paraId="70AB73B2" w14:textId="77777777" w:rsidTr="007B598E">
        <w:trPr>
          <w:trHeight w:val="300"/>
        </w:trPr>
        <w:tc>
          <w:tcPr>
            <w:tcW w:w="3539" w:type="dxa"/>
            <w:shd w:val="clear" w:color="auto" w:fill="auto"/>
            <w:hideMark/>
          </w:tcPr>
          <w:p w14:paraId="0E67CBEC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MV7_PRCI_uvrA_int_B_R </w:t>
            </w:r>
          </w:p>
          <w:p w14:paraId="3F06E723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MV7_PRCI_uvrA_chr_D_R </w:t>
            </w:r>
          </w:p>
        </w:tc>
        <w:tc>
          <w:tcPr>
            <w:tcW w:w="5245" w:type="dxa"/>
            <w:shd w:val="clear" w:color="auto" w:fill="auto"/>
            <w:hideMark/>
          </w:tcPr>
          <w:p w14:paraId="06DE11B8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CTACGAAACTGCACTAAAAGC</w:t>
            </w:r>
          </w:p>
          <w:p w14:paraId="105A77D2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CGCCCCATGAATGACAATT</w:t>
            </w:r>
          </w:p>
        </w:tc>
        <w:tc>
          <w:tcPr>
            <w:tcW w:w="4819" w:type="dxa"/>
          </w:tcPr>
          <w:p w14:paraId="79B35AB3" w14:textId="77777777" w:rsidR="007B598E" w:rsidRPr="00032D2D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Primers for assessing the topology of 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RCI</w:t>
            </w:r>
            <w:r w:rsidRPr="007468F1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  <w:lang w:eastAsia="en-GB"/>
              </w:rPr>
              <w:t>uvrA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.</w:t>
            </w:r>
          </w:p>
        </w:tc>
      </w:tr>
      <w:tr w:rsidR="007B598E" w:rsidRPr="00032D2D" w14:paraId="15D5C158" w14:textId="77777777" w:rsidTr="007B598E">
        <w:trPr>
          <w:trHeight w:val="300"/>
        </w:trPr>
        <w:tc>
          <w:tcPr>
            <w:tcW w:w="3539" w:type="dxa"/>
            <w:shd w:val="clear" w:color="auto" w:fill="auto"/>
            <w:hideMark/>
          </w:tcPr>
          <w:p w14:paraId="7C825870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MV7_A_For_Chr </w:t>
            </w:r>
          </w:p>
          <w:p w14:paraId="2F87CCBB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MV7_C_For_int </w:t>
            </w:r>
          </w:p>
        </w:tc>
        <w:tc>
          <w:tcPr>
            <w:tcW w:w="5245" w:type="dxa"/>
            <w:shd w:val="clear" w:color="auto" w:fill="auto"/>
            <w:hideMark/>
          </w:tcPr>
          <w:p w14:paraId="07C5E825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AAAGGCTAATCGTTGGGAAATT</w:t>
            </w:r>
          </w:p>
          <w:p w14:paraId="4E678E7C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GCTCGGTCATGCAAAACTT</w:t>
            </w:r>
          </w:p>
        </w:tc>
        <w:tc>
          <w:tcPr>
            <w:tcW w:w="4819" w:type="dxa"/>
          </w:tcPr>
          <w:p w14:paraId="75D209FA" w14:textId="77777777" w:rsidR="007B598E" w:rsidRPr="00032D2D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Primers for assessing the topology of 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RCI</w:t>
            </w:r>
            <w:r w:rsidRPr="007468F1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  <w:lang w:eastAsia="en-GB"/>
              </w:rPr>
              <w:t>dnaN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.</w:t>
            </w:r>
          </w:p>
        </w:tc>
      </w:tr>
      <w:tr w:rsidR="007B598E" w:rsidRPr="00032D2D" w14:paraId="2123159D" w14:textId="77777777" w:rsidTr="007B598E">
        <w:trPr>
          <w:trHeight w:val="300"/>
        </w:trPr>
        <w:tc>
          <w:tcPr>
            <w:tcW w:w="3539" w:type="dxa"/>
            <w:shd w:val="clear" w:color="auto" w:fill="auto"/>
            <w:hideMark/>
          </w:tcPr>
          <w:p w14:paraId="44671AD2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MV7_B_Rev_int </w:t>
            </w:r>
          </w:p>
          <w:p w14:paraId="427CB990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MV7_D_Rev_Chr </w:t>
            </w:r>
          </w:p>
        </w:tc>
        <w:tc>
          <w:tcPr>
            <w:tcW w:w="5245" w:type="dxa"/>
            <w:shd w:val="clear" w:color="auto" w:fill="auto"/>
            <w:hideMark/>
          </w:tcPr>
          <w:p w14:paraId="45E7A9E5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ATATCAAGGGTTTAGGCGCT</w:t>
            </w:r>
          </w:p>
          <w:p w14:paraId="636D9533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CAACGATACCTGCTGTCA</w:t>
            </w:r>
          </w:p>
        </w:tc>
        <w:tc>
          <w:tcPr>
            <w:tcW w:w="4819" w:type="dxa"/>
          </w:tcPr>
          <w:p w14:paraId="7E01ABA7" w14:textId="77777777" w:rsidR="007B598E" w:rsidRPr="00032D2D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Primers for assessing the topology of 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RCI</w:t>
            </w:r>
            <w:r w:rsidRPr="007468F1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  <w:lang w:eastAsia="en-GB"/>
              </w:rPr>
              <w:t>dnaN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.</w:t>
            </w:r>
          </w:p>
        </w:tc>
      </w:tr>
      <w:tr w:rsidR="007B598E" w:rsidRPr="00032D2D" w14:paraId="7D690CE6" w14:textId="77777777" w:rsidTr="007B598E">
        <w:trPr>
          <w:trHeight w:val="300"/>
        </w:trPr>
        <w:tc>
          <w:tcPr>
            <w:tcW w:w="3539" w:type="dxa"/>
            <w:shd w:val="clear" w:color="auto" w:fill="auto"/>
            <w:hideMark/>
          </w:tcPr>
          <w:p w14:paraId="5A00E9E5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</w:t>
            </w: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l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</w:t>
            </w: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_KO_UP_For</w:t>
            </w:r>
            <w:proofErr w:type="spellEnd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 </w:t>
            </w:r>
          </w:p>
          <w:p w14:paraId="7019E96E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</w:t>
            </w: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l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</w:t>
            </w: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_KO_UP_Rev_ApaI</w:t>
            </w:r>
            <w:proofErr w:type="spellEnd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</w:t>
            </w:r>
          </w:p>
          <w:p w14:paraId="2D1D08BD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</w:t>
            </w: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l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</w:t>
            </w: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_KO_DOWN_For_BamHI</w:t>
            </w:r>
            <w:proofErr w:type="spellEnd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</w:t>
            </w: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l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</w:t>
            </w: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_KO_DOWN_Rev</w:t>
            </w:r>
            <w:proofErr w:type="spellEnd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245" w:type="dxa"/>
            <w:shd w:val="clear" w:color="auto" w:fill="auto"/>
            <w:hideMark/>
          </w:tcPr>
          <w:p w14:paraId="4DE5042A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AAAGCCTTACTTACCTTTACCTGAT</w:t>
            </w:r>
          </w:p>
          <w:p w14:paraId="65DDA05D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AGGGCCC</w:t>
            </w:r>
            <w:r w:rsidRPr="0054690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AGTATAAAATGAAAAAGG</w:t>
            </w:r>
          </w:p>
          <w:p w14:paraId="025DF937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AGGATCC</w:t>
            </w:r>
            <w:r w:rsidRPr="00546905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CTAGACTTGAAATAAAGC</w:t>
            </w:r>
          </w:p>
          <w:p w14:paraId="6A2E55E5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GAATAACACGGGTTACGGTTGAAG</w:t>
            </w:r>
          </w:p>
        </w:tc>
        <w:tc>
          <w:tcPr>
            <w:tcW w:w="4819" w:type="dxa"/>
          </w:tcPr>
          <w:p w14:paraId="0EA224C3" w14:textId="77777777" w:rsidR="007B598E" w:rsidRPr="00032D2D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Primers used to generate amplicons for the replacement of 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RCI</w:t>
            </w:r>
            <w:r w:rsidRPr="007468F1"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  <w:lang w:eastAsia="en-GB"/>
              </w:rPr>
              <w:t>malA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with a Janus cassette.</w:t>
            </w:r>
          </w:p>
        </w:tc>
      </w:tr>
      <w:tr w:rsidR="007B598E" w:rsidRPr="00032D2D" w14:paraId="658F5BAC" w14:textId="77777777" w:rsidTr="007B598E">
        <w:trPr>
          <w:trHeight w:val="300"/>
        </w:trPr>
        <w:tc>
          <w:tcPr>
            <w:tcW w:w="3539" w:type="dxa"/>
            <w:shd w:val="clear" w:color="auto" w:fill="auto"/>
            <w:hideMark/>
          </w:tcPr>
          <w:p w14:paraId="4220DF5F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poA_Rev</w:t>
            </w:r>
            <w:proofErr w:type="spellEnd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</w:t>
            </w:r>
          </w:p>
          <w:p w14:paraId="02261742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poA_For</w:t>
            </w:r>
            <w:proofErr w:type="spellEnd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245" w:type="dxa"/>
            <w:shd w:val="clear" w:color="auto" w:fill="auto"/>
            <w:hideMark/>
          </w:tcPr>
          <w:p w14:paraId="0A56E6FE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ACGAGCAGGTTCCACTTGA</w:t>
            </w: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TGGTCGTGGATATGTACCTGC</w:t>
            </w:r>
          </w:p>
        </w:tc>
        <w:tc>
          <w:tcPr>
            <w:tcW w:w="4819" w:type="dxa"/>
          </w:tcPr>
          <w:p w14:paraId="42E8519A" w14:textId="77777777" w:rsidR="007B598E" w:rsidRPr="00032D2D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Primers for the amplification of </w:t>
            </w:r>
            <w:proofErr w:type="spellStart"/>
            <w:r w:rsidRPr="007468F1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rpoA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as a standard for qPCR experiments.</w:t>
            </w:r>
          </w:p>
        </w:tc>
      </w:tr>
      <w:tr w:rsidR="007B598E" w:rsidRPr="00032D2D" w14:paraId="009EA6D7" w14:textId="77777777" w:rsidTr="007B598E">
        <w:trPr>
          <w:trHeight w:val="300"/>
        </w:trPr>
        <w:tc>
          <w:tcPr>
            <w:tcW w:w="3539" w:type="dxa"/>
            <w:shd w:val="clear" w:color="auto" w:fill="auto"/>
            <w:hideMark/>
          </w:tcPr>
          <w:p w14:paraId="47BCC521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Janus_For</w:t>
            </w:r>
            <w:proofErr w:type="spellEnd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 </w:t>
            </w:r>
          </w:p>
          <w:p w14:paraId="2FE34F31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Janus_Rev</w:t>
            </w:r>
            <w:proofErr w:type="spellEnd"/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5245" w:type="dxa"/>
            <w:shd w:val="clear" w:color="auto" w:fill="auto"/>
            <w:hideMark/>
          </w:tcPr>
          <w:p w14:paraId="3E61DA3A" w14:textId="77777777" w:rsidR="007B598E" w:rsidRPr="00032D2D" w:rsidRDefault="007B598E" w:rsidP="00FF01A1">
            <w:pPr>
              <w:jc w:val="both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TGGGCCCCCGTTTGATTTTTAATGGATAATGTG</w:t>
            </w:r>
            <w:r w:rsidRPr="00032D2D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br/>
              <w:t>ATGGATCCCCTTTCCTTATGCTTTTGGACG</w:t>
            </w:r>
          </w:p>
        </w:tc>
        <w:tc>
          <w:tcPr>
            <w:tcW w:w="4819" w:type="dxa"/>
          </w:tcPr>
          <w:p w14:paraId="4AFDAB3A" w14:textId="77777777" w:rsidR="007B598E" w:rsidRPr="00032D2D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rimers for the amplification of the Janus cassette for mutant construction.</w:t>
            </w:r>
          </w:p>
        </w:tc>
      </w:tr>
      <w:tr w:rsidR="007B598E" w:rsidRPr="00032D2D" w14:paraId="59B518D7" w14:textId="77777777" w:rsidTr="007B598E">
        <w:trPr>
          <w:trHeight w:val="300"/>
        </w:trPr>
        <w:tc>
          <w:tcPr>
            <w:tcW w:w="3539" w:type="dxa"/>
            <w:shd w:val="clear" w:color="auto" w:fill="auto"/>
          </w:tcPr>
          <w:p w14:paraId="6173469E" w14:textId="77777777" w:rsidR="007B598E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E5F5A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ugar_RMV8_qRT_For_int_tn2</w:t>
            </w:r>
          </w:p>
          <w:p w14:paraId="1E69044D" w14:textId="77777777" w:rsidR="007B598E" w:rsidRPr="00032D2D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E5F5A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ugar_RMV8_qRT_Rev_int_tn2</w:t>
            </w:r>
          </w:p>
        </w:tc>
        <w:tc>
          <w:tcPr>
            <w:tcW w:w="5245" w:type="dxa"/>
            <w:shd w:val="clear" w:color="auto" w:fill="auto"/>
          </w:tcPr>
          <w:p w14:paraId="3DD6C84D" w14:textId="77777777" w:rsidR="007B598E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E5F5A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CCCGTGATATTATCGTGCC</w:t>
            </w:r>
          </w:p>
          <w:p w14:paraId="73CF1301" w14:textId="77777777" w:rsidR="007B598E" w:rsidRPr="00032D2D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E5F5A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AATACGCAAACCAGTCGCT</w:t>
            </w:r>
          </w:p>
        </w:tc>
        <w:tc>
          <w:tcPr>
            <w:tcW w:w="4819" w:type="dxa"/>
          </w:tcPr>
          <w:p w14:paraId="6A18EFD1" w14:textId="77777777" w:rsidR="007B598E" w:rsidRPr="004E5F5A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Primers for the quantification of 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RCI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  <w:lang w:eastAsia="en-GB"/>
              </w:rPr>
              <w:t>malA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int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gene expression</w:t>
            </w:r>
          </w:p>
        </w:tc>
      </w:tr>
      <w:tr w:rsidR="007B598E" w:rsidRPr="00032D2D" w14:paraId="59885F23" w14:textId="77777777" w:rsidTr="007B598E">
        <w:trPr>
          <w:trHeight w:val="300"/>
        </w:trPr>
        <w:tc>
          <w:tcPr>
            <w:tcW w:w="3539" w:type="dxa"/>
            <w:shd w:val="clear" w:color="auto" w:fill="auto"/>
          </w:tcPr>
          <w:p w14:paraId="1386C9DF" w14:textId="77777777" w:rsidR="007B598E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E5F5A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qRT_dnaC_RMV8_PRCI_For</w:t>
            </w:r>
          </w:p>
          <w:p w14:paraId="34FB3AB7" w14:textId="77777777" w:rsidR="007B598E" w:rsidRPr="00032D2D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E5F5A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qRT_dnaC_RMV8_PRCI_Rev</w:t>
            </w:r>
          </w:p>
        </w:tc>
        <w:tc>
          <w:tcPr>
            <w:tcW w:w="5245" w:type="dxa"/>
            <w:shd w:val="clear" w:color="auto" w:fill="auto"/>
          </w:tcPr>
          <w:p w14:paraId="25085BFE" w14:textId="77777777" w:rsidR="007B598E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E5F5A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ACAACCATTTTGCCCGGAG</w:t>
            </w:r>
          </w:p>
          <w:p w14:paraId="4CBDED20" w14:textId="77777777" w:rsidR="007B598E" w:rsidRPr="00032D2D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E5F5A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GTATTTCTGAGCTTGCCCC</w:t>
            </w:r>
          </w:p>
        </w:tc>
        <w:tc>
          <w:tcPr>
            <w:tcW w:w="4819" w:type="dxa"/>
          </w:tcPr>
          <w:p w14:paraId="2D3EB3E7" w14:textId="77777777" w:rsidR="007B598E" w:rsidRPr="00032D2D" w:rsidRDefault="007B598E" w:rsidP="00FF01A1">
            <w:pPr>
              <w:jc w:val="both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Primers for the quantification of 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RCI</w:t>
            </w:r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vertAlign w:val="subscript"/>
                <w:lang w:eastAsia="en-GB"/>
              </w:rPr>
              <w:t>malA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dnaC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gene expression</w:t>
            </w:r>
          </w:p>
        </w:tc>
      </w:tr>
    </w:tbl>
    <w:p w14:paraId="3F4EB8F9" w14:textId="77777777" w:rsidR="008A3B01" w:rsidRDefault="008A3B01"/>
    <w:sectPr w:rsidR="008A3B01" w:rsidSect="007B59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98E"/>
    <w:rsid w:val="000A77FF"/>
    <w:rsid w:val="005C25AB"/>
    <w:rsid w:val="007B598E"/>
    <w:rsid w:val="008A3B01"/>
    <w:rsid w:val="00F2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DAFFB"/>
  <w15:chartTrackingRefBased/>
  <w15:docId w15:val="{C5B6B148-A1F9-7745-93A5-D13955BEC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9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9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9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9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9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9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9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9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9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9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9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9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9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9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9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9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9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9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59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59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9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59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59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59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59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59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9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9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59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ucher, Nicholas J</dc:creator>
  <cp:keywords/>
  <dc:description/>
  <cp:lastModifiedBy>Croucher, Nicholas J</cp:lastModifiedBy>
  <cp:revision>1</cp:revision>
  <dcterms:created xsi:type="dcterms:W3CDTF">2025-07-25T17:15:00Z</dcterms:created>
  <dcterms:modified xsi:type="dcterms:W3CDTF">2025-07-25T17:15:00Z</dcterms:modified>
</cp:coreProperties>
</file>